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201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558"/>
        <w:gridCol w:w="704"/>
        <w:gridCol w:w="1417"/>
        <w:gridCol w:w="717"/>
        <w:gridCol w:w="140"/>
        <w:gridCol w:w="3403"/>
        <w:gridCol w:w="143"/>
        <w:gridCol w:w="3538"/>
        <w:gridCol w:w="143"/>
        <w:gridCol w:w="1286"/>
        <w:gridCol w:w="152"/>
      </w:tblGrid>
      <w:tr w:rsidR="008F14AC" w:rsidRPr="007A4270" w14:paraId="6E1506C7" w14:textId="77777777" w:rsidTr="00627FB6">
        <w:trPr>
          <w:gridAfter w:val="1"/>
          <w:wAfter w:w="152" w:type="dxa"/>
          <w:trHeight w:val="280"/>
        </w:trPr>
        <w:tc>
          <w:tcPr>
            <w:tcW w:w="13049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74A4B73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3</w:t>
            </w: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. Central aromatic pathways predicted in </w:t>
            </w:r>
            <w:r w:rsidRPr="004F315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9"/>
                <w:szCs w:val="19"/>
              </w:rPr>
              <w:t>A. aquatilis</w:t>
            </w: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QD168</w:t>
            </w:r>
          </w:p>
        </w:tc>
      </w:tr>
      <w:tr w:rsidR="008F14AC" w:rsidRPr="00E85C78" w14:paraId="0CC6008F" w14:textId="77777777" w:rsidTr="00627FB6">
        <w:trPr>
          <w:trHeight w:val="280"/>
        </w:trPr>
        <w:tc>
          <w:tcPr>
            <w:tcW w:w="155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B1E5D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entral Pathway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CA87E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e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CD526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RF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DE57C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DS</w:t>
            </w: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DAA04C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Function</w:t>
            </w:r>
          </w:p>
        </w:tc>
        <w:tc>
          <w:tcPr>
            <w:tcW w:w="36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445B2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rganism (identity %/similarity %)</w:t>
            </w:r>
          </w:p>
        </w:tc>
        <w:tc>
          <w:tcPr>
            <w:tcW w:w="14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68BA75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ccession N°</w:t>
            </w:r>
          </w:p>
        </w:tc>
      </w:tr>
      <w:tr w:rsidR="008F14AC" w:rsidRPr="00E85C78" w14:paraId="1A7200D1" w14:textId="77777777" w:rsidTr="00627FB6">
        <w:trPr>
          <w:trHeight w:val="280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309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techol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3CA25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at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ED25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45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953B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CatR</w:t>
            </w:r>
            <w:proofErr w:type="spellEnd"/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C643A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ranscriptional regulator, (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LysR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family)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DBE0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netobacter</w:t>
            </w: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iwoffii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24 (60/79)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B8F7B1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hyperlink r:id="rId8" w:tooltip="Show report for O3394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O33945.1</w:t>
              </w:r>
            </w:hyperlink>
          </w:p>
        </w:tc>
      </w:tr>
      <w:tr w:rsidR="008F14AC" w:rsidRPr="00E85C78" w14:paraId="47E61913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96152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5B6E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at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7B2C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4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29945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CatB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EB426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ucon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cloisomerase</w:t>
            </w:r>
            <w:proofErr w:type="spellEnd"/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1E59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A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iwoffii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24 (64/78)</w:t>
            </w:r>
          </w:p>
        </w:tc>
        <w:tc>
          <w:tcPr>
            <w:tcW w:w="143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4DB22FF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hyperlink r:id="rId9" w:tooltip="Show report for O33946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O33946.1</w:t>
              </w:r>
            </w:hyperlink>
          </w:p>
        </w:tc>
      </w:tr>
      <w:tr w:rsidR="008F14AC" w:rsidRPr="00E85C78" w14:paraId="1E5F9DB1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5CD6A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9BF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F74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94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EAA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CatA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3D3F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Catechol 1,2-dioxygen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26A4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cinetobacter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ADP1 (73/85)</w:t>
            </w:r>
          </w:p>
        </w:tc>
        <w:tc>
          <w:tcPr>
            <w:tcW w:w="143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B04488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hyperlink r:id="rId10" w:tooltip="Show report for P07773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07773.1</w:t>
              </w:r>
            </w:hyperlink>
          </w:p>
        </w:tc>
      </w:tr>
      <w:tr w:rsidR="008F14AC" w:rsidRPr="00E85C78" w14:paraId="1A0E982B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3154C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7EE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cat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2BE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3M96_094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F322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tI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CCB9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</w:pP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  <w:t xml:space="preserve">3-Oxoadipate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  <w:t>CoA-transferas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  <w:t>subunit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  <w:t xml:space="preserve"> A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A4D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seudomonas</w:t>
            </w:r>
            <w:r w:rsidRPr="004F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putida</w:t>
            </w: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71/86)</w:t>
            </w:r>
          </w:p>
        </w:tc>
        <w:tc>
          <w:tcPr>
            <w:tcW w:w="143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CBE429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hyperlink r:id="rId11" w:tooltip="Show report for Q01103.2" w:history="1">
              <w:r w:rsidRPr="004F3158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Q01103.2</w:t>
              </w:r>
            </w:hyperlink>
          </w:p>
        </w:tc>
      </w:tr>
      <w:tr w:rsidR="008F14AC" w:rsidRPr="00E85C78" w14:paraId="0F0347DF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F06B4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A14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catJ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47D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3M96_094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CB9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tJ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1FAB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</w:pP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  <w:t xml:space="preserve">3-Oxoadipate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  <w:t>CoA-transferas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  <w:t>subunit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  <w:t xml:space="preserve"> B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9A1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KT2440 (68/81)</w:t>
            </w:r>
          </w:p>
        </w:tc>
        <w:tc>
          <w:tcPr>
            <w:tcW w:w="143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81E572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2" w:tooltip="Show report for P0A101.2" w:history="1">
              <w:r w:rsidRPr="004F3158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0A101.2</w:t>
              </w:r>
            </w:hyperlink>
          </w:p>
        </w:tc>
      </w:tr>
      <w:tr w:rsidR="008F14AC" w:rsidRPr="00E85C78" w14:paraId="753517FD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E8E66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576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cat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338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3M96_094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9AB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tD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C620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-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CL"/>
              </w:rPr>
              <w:t>Oxoadip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enol-lacton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6EA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cinetobacter</w:t>
            </w: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p. ADP1 (53/67)</w:t>
            </w:r>
          </w:p>
        </w:tc>
        <w:tc>
          <w:tcPr>
            <w:tcW w:w="143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14:paraId="661CAD6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3" w:tooltip="Show report for P00632.3" w:history="1">
              <w:r w:rsidRPr="004F3158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00632.3</w:t>
              </w:r>
            </w:hyperlink>
          </w:p>
        </w:tc>
      </w:tr>
      <w:tr w:rsidR="008F14AC" w:rsidRPr="00E85C78" w14:paraId="51ACC5C9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6415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681B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cat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8C6AF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3M96_0948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0FCE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tC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3A621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uconolactone delta-isomer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902E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A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iwoffii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K24 (69/81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1134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4" w:tooltip="Show report for O33947.1" w:history="1">
              <w:r w:rsidRPr="004F3158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O33947.1</w:t>
              </w:r>
            </w:hyperlink>
          </w:p>
        </w:tc>
      </w:tr>
      <w:tr w:rsidR="008F14AC" w:rsidRPr="00E85C78" w14:paraId="2EED2C11" w14:textId="77777777" w:rsidTr="00627FB6">
        <w:trPr>
          <w:trHeight w:val="280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C7EB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rotocatechuat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541D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ig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C94F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05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BFE8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LigC</w:t>
            </w:r>
            <w:proofErr w:type="spellEnd"/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18639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Carboxy-2-hydroxymuconate-6-semialdehyde dehydrogenase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6FD1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hingomona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ucimobili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YK6 (73/82)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93B8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5" w:tooltip="Show report for Q9KWL3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9KWL3.1</w:t>
              </w:r>
            </w:hyperlink>
          </w:p>
        </w:tc>
      </w:tr>
      <w:tr w:rsidR="008F14AC" w:rsidRPr="00E85C78" w14:paraId="5BF42EFF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C05E6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30B5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ig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69B4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0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F3C05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LigB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E6E32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rotocatechuate 4,5-dioxygenase beta subunit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660F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ucimobili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SYK6 (58/78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28D5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6" w:tooltip="Show report for P22636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22636.1</w:t>
              </w:r>
            </w:hyperlink>
          </w:p>
        </w:tc>
      </w:tr>
      <w:tr w:rsidR="008F14AC" w:rsidRPr="00E85C78" w14:paraId="44FA8CA6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BBCD1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6FC9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ig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5DB0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0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0FDD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LigA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676C6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rotocatechuate 4,5-dioxygenase alfa subunit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74BB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ucimobili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SYK6 (61/79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097C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7" w:tooltip="Show report for P2263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22635.1</w:t>
              </w:r>
            </w:hyperlink>
          </w:p>
        </w:tc>
      </w:tr>
      <w:tr w:rsidR="008F14AC" w:rsidRPr="00E85C78" w14:paraId="7DFA5A67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F2855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F81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ig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196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0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E4E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LigI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D533F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2-P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rone-4,6-dicarboxylate hydrol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963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omamona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sp. E6 (75/87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29F6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8" w:tooltip="Show report for Q93PS7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93PS7.1</w:t>
              </w:r>
            </w:hyperlink>
          </w:p>
        </w:tc>
      </w:tr>
      <w:tr w:rsidR="008F14AC" w:rsidRPr="00E85C78" w14:paraId="37468312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6B2AE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A127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ig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3800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0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35EB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LigK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65C77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Carboxy-4-hydroxy-2-oxoadipate aldol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618F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eudomonas</w:t>
            </w: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traminea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92/95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8D6D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9" w:tooltip="Show report for Q9AQI0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9AQI0.1</w:t>
              </w:r>
            </w:hyperlink>
          </w:p>
        </w:tc>
      </w:tr>
      <w:tr w:rsidR="008F14AC" w:rsidRPr="00E85C78" w14:paraId="731A6DC8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1F0D4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D180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igJ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0EB4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0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F48D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LigJ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9C9C7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Oxalomesaconate hydrol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EAC3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cidovorax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T1 (94/97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07F9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WP_08774320</w:t>
            </w:r>
          </w:p>
        </w:tc>
      </w:tr>
      <w:tr w:rsidR="008F14AC" w:rsidRPr="00E85C78" w14:paraId="76A9C5AF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F293E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0134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ca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F696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0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B3E2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caK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C3EAE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4-Hydroxybenzoate transporter 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D4AE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P. putida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KT2440 (49/67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ED0B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0" w:tooltip="Show report for Q5195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51955.1</w:t>
              </w:r>
            </w:hyperlink>
          </w:p>
        </w:tc>
      </w:tr>
      <w:tr w:rsidR="008F14AC" w:rsidRPr="00E85C78" w14:paraId="71C6E3F4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11B63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9697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al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037F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0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F3BD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GalD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B943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4-Oxalomesaconate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automerase</w:t>
            </w:r>
            <w:proofErr w:type="spellEnd"/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E0E3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49/64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51E4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1" w:tooltip="Show report for Q88JY0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JY0.1</w:t>
              </w:r>
            </w:hyperlink>
          </w:p>
        </w:tc>
      </w:tr>
      <w:tr w:rsidR="008F14AC" w:rsidRPr="00E85C78" w14:paraId="5E0435CA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23EBF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206B5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caQ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C22E1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70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6EE12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LysR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C062DF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ranscriptional regulator (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LysR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family)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9DC65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E. coli K-12 </w:t>
            </w:r>
            <w:r w:rsidRPr="004F3158">
              <w:rPr>
                <w:rFonts w:ascii="Times New Roman" w:eastAsia="Times New Roman" w:hAnsi="Times New Roman" w:cs="Times New Roman"/>
                <w:iCs/>
                <w:sz w:val="19"/>
                <w:szCs w:val="19"/>
              </w:rPr>
              <w:t>(35/57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CF2D2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Q47005.1</w:t>
            </w:r>
          </w:p>
        </w:tc>
      </w:tr>
      <w:tr w:rsidR="008F14AC" w:rsidRPr="00E85C78" w14:paraId="60C5EF51" w14:textId="77777777" w:rsidTr="00627FB6">
        <w:trPr>
          <w:trHeight w:val="280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0738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3-(2,3-Dihydroxyphenyl)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ropionate/2,3-dihydroxy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cinnamat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DB0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hp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E66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8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790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hpB</w:t>
            </w:r>
            <w:proofErr w:type="spellEnd"/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D96F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-(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2,3-Dihydroxyphenyl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)-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ropionate/2,3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ihydroxycinnamate 1,2-dioxygenase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53A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59/74)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65A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2" w:tgtFrame="lnkK9RH5T3M014" w:tooltip="Show report for Q9F9U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9F9U5.1</w:t>
              </w:r>
            </w:hyperlink>
          </w:p>
        </w:tc>
      </w:tr>
      <w:tr w:rsidR="008F14AC" w:rsidRPr="00E85C78" w14:paraId="7796D20F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7AD7F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CA50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hp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4E10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8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8B1D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hpC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A5939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2-Hydroxy-6-oxononadiendioate/2-hydroxy-6-oxononatriendioate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hydrolase</w:t>
            </w:r>
            <w:proofErr w:type="spellEnd"/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D9F5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ebsiella</w:t>
            </w: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pneumoniae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MGH 78578 (76/87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5EEC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3" w:tgtFrame="lnkK9RH5T3M014" w:tooltip="Show report for A6TAC7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6TAC7.1</w:t>
              </w:r>
            </w:hyperlink>
          </w:p>
        </w:tc>
      </w:tr>
      <w:tr w:rsidR="008F14AC" w:rsidRPr="00E85C78" w14:paraId="3CF1B2FC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05947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8AC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hp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55C3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8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CAD2" w14:textId="77777777" w:rsidR="008F14AC" w:rsidRPr="004F3158" w:rsidRDefault="008F14AC" w:rsidP="00627FB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hpD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C045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2-Keto-4-pentenoate hydrat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D2C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69/81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39F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4" w:tgtFrame="lnkK9TNEXCV014" w:tooltip="Show report for Q49KF9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49KF9.1</w:t>
              </w:r>
            </w:hyperlink>
          </w:p>
        </w:tc>
      </w:tr>
      <w:tr w:rsidR="008F14AC" w:rsidRPr="00E85C78" w14:paraId="162F8D87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6C3E9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21C5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hp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B4B6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8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50D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hpF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FD5A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Acetaldehyde dehydrogen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2B9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upriavidus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ecator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H16 (78/88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9ED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5" w:tgtFrame="lnkK9TNEXCV014" w:tooltip="Show report for Q0K3S6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0K3S6.1</w:t>
              </w:r>
            </w:hyperlink>
          </w:p>
        </w:tc>
      </w:tr>
      <w:tr w:rsidR="008F14AC" w:rsidRPr="00E85C78" w14:paraId="12140036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552B6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644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hp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479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8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33B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hpE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D478" w14:textId="77777777" w:rsidR="008F14AC" w:rsidRPr="004F3158" w:rsidRDefault="008F14AC" w:rsidP="00627FB6">
            <w:pPr>
              <w:tabs>
                <w:tab w:val="left" w:pos="2999"/>
              </w:tabs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4-Hydroxy-2-oxovalerate aldol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CE5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Dechloromo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aromatica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RCB (90/96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DC2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6" w:tgtFrame="lnkK9MED0HP01R" w:tooltip="Show report for Q47B13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47B13.1</w:t>
              </w:r>
            </w:hyperlink>
          </w:p>
        </w:tc>
      </w:tr>
      <w:tr w:rsidR="008F14AC" w:rsidRPr="00E85C78" w14:paraId="47C835F3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58D4D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bookmarkStart w:id="0" w:name="_Hlk518398196"/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9D89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hp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6808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48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CAD8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hpT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90336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3-(3-Hydroxyphenyl)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-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propion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>transporter</w:t>
            </w:r>
            <w:proofErr w:type="spellEnd"/>
          </w:p>
        </w:tc>
        <w:tc>
          <w:tcPr>
            <w:tcW w:w="3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CDDD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-12 (44/64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6ABC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7" w:tgtFrame="lnkK9MED0HP01R" w:tooltip="Show report for P77589.2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77589.2</w:t>
              </w:r>
            </w:hyperlink>
          </w:p>
        </w:tc>
      </w:tr>
      <w:bookmarkEnd w:id="0"/>
      <w:tr w:rsidR="008F14AC" w:rsidRPr="00E85C78" w14:paraId="38DA7BC8" w14:textId="77777777" w:rsidTr="00627FB6">
        <w:trPr>
          <w:trHeight w:val="280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8A8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henylacetyl-CoA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984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a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DFF8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271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D3C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aaA</w:t>
            </w:r>
            <w:proofErr w:type="spellEnd"/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B7D5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1,2-Phenylacetyl-CoA epoxidase, subunit A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633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-12 (68/82)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D99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8" w:tooltip="Show report for P76077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76077.1</w:t>
              </w:r>
            </w:hyperlink>
          </w:p>
        </w:tc>
      </w:tr>
      <w:tr w:rsidR="008F14AC" w:rsidRPr="00E85C78" w14:paraId="722D27AC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CB8B6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25B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7962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27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55D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aaB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22D17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1,2-Phenylacetyl-CoA epoxidase, subunit B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9B3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-12 (63/80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F20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9" w:tooltip="Show report for P76078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76078.1</w:t>
              </w:r>
            </w:hyperlink>
          </w:p>
        </w:tc>
      </w:tr>
      <w:tr w:rsidR="008F14AC" w:rsidRPr="00E85C78" w14:paraId="394154E3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57DA9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668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a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B99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27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5F7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aaC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A202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1,2-Phenylacetyl-CoA epoxidase, subunit C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2D0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-12 (48/63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1FA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0" w:tooltip="Show report for P76079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76079.1</w:t>
              </w:r>
            </w:hyperlink>
          </w:p>
        </w:tc>
      </w:tr>
      <w:tr w:rsidR="008F14AC" w:rsidRPr="00E85C78" w14:paraId="334D55F4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624EA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FDE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a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F2C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26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020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aaD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87B4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1,2-Phenylacetyl-CoA epoxidase, subunit D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C5B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-12 (49/65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596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1" w:tooltip="Show report for P76080.2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76080.2</w:t>
              </w:r>
            </w:hyperlink>
          </w:p>
        </w:tc>
      </w:tr>
      <w:tr w:rsidR="008F14AC" w:rsidRPr="00E85C78" w14:paraId="72461ADF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E7389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1FF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630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26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D9E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aaE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6A21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1,2-Phenylacetyl-CoA epoxidase, subunit 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4D7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-12 (46/64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305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2" w:tooltip="Show report for P76081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76081.1</w:t>
              </w:r>
            </w:hyperlink>
          </w:p>
        </w:tc>
      </w:tr>
      <w:tr w:rsidR="008F14AC" w:rsidRPr="00E85C78" w14:paraId="146D55C9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81CFB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F00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aZ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439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26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8B1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aaZ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EB61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xepin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-CoA hydrol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F12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-12 (27/45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79C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3" w:tgtFrame="lnkK9AAN74601R" w:tooltip="Show report for P7745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77455.1</w:t>
              </w:r>
            </w:hyperlink>
          </w:p>
        </w:tc>
      </w:tr>
      <w:tr w:rsidR="008F14AC" w:rsidRPr="00E85C78" w14:paraId="040B0560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80CF3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A70F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a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4A2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26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E01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aaG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38EA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1,2-Epoxyphenylacetyl-CoA isomer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18F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-12 (58/73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78C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4" w:tooltip="Show report for P77467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77467.1</w:t>
              </w:r>
            </w:hyperlink>
          </w:p>
        </w:tc>
      </w:tr>
      <w:tr w:rsidR="008F14AC" w:rsidRPr="00E85C78" w14:paraId="75CCBBB7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D9F0A5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1A95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a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9EEF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26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1E98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aaI</w:t>
            </w:r>
            <w:proofErr w:type="spellEnd"/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7B6EF" w14:textId="77777777" w:rsidR="008F14AC" w:rsidRPr="004F3158" w:rsidRDefault="008F14AC" w:rsidP="00627FB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cyl-coenzyme A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hioesterase</w:t>
            </w:r>
            <w:proofErr w:type="spellEnd"/>
          </w:p>
        </w:tc>
        <w:tc>
          <w:tcPr>
            <w:tcW w:w="3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1A3B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-12 (53/70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2D33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76084.1</w:t>
            </w:r>
          </w:p>
        </w:tc>
      </w:tr>
      <w:tr w:rsidR="008F14AC" w:rsidRPr="00E85C78" w14:paraId="63DE6560" w14:textId="77777777" w:rsidTr="00627FB6">
        <w:trPr>
          <w:trHeight w:val="280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A4A4F2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omogentisate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FCC26E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hmg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5FE00B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3400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6DD27B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mgC</w:t>
            </w:r>
            <w:proofErr w:type="spellEnd"/>
          </w:p>
        </w:tc>
        <w:tc>
          <w:tcPr>
            <w:tcW w:w="354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30917A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aleylacetoacetate isomerase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E49B22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eudomonas</w:t>
            </w: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aeruginosa 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PAO1 (47/64)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44BB9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5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P57109</w:t>
              </w:r>
            </w:hyperlink>
          </w:p>
        </w:tc>
      </w:tr>
      <w:tr w:rsidR="008F14AC" w:rsidRPr="00E85C78" w14:paraId="4E829387" w14:textId="77777777" w:rsidTr="00627FB6">
        <w:trPr>
          <w:trHeight w:val="280"/>
        </w:trPr>
        <w:tc>
          <w:tcPr>
            <w:tcW w:w="1558" w:type="dxa"/>
            <w:vMerge/>
            <w:tcBorders>
              <w:top w:val="nil"/>
              <w:left w:val="nil"/>
              <w:right w:val="nil"/>
            </w:tcBorders>
            <w:hideMark/>
          </w:tcPr>
          <w:p w14:paraId="65E410E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6A5A5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hmg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19B52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378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48178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mgA</w:t>
            </w:r>
            <w:proofErr w:type="spellEnd"/>
          </w:p>
        </w:tc>
        <w:tc>
          <w:tcPr>
            <w:tcW w:w="3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BC4966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omogentis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,2-dioxygen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58B92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ordetella</w:t>
            </w: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avium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97N (77/84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C2F01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6" w:tooltip="Show report for Q2KYC8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2KYC8.1</w:t>
              </w:r>
            </w:hyperlink>
          </w:p>
        </w:tc>
      </w:tr>
      <w:tr w:rsidR="008F14AC" w:rsidRPr="00E85C78" w14:paraId="055AC476" w14:textId="77777777" w:rsidTr="00627FB6">
        <w:trPr>
          <w:gridAfter w:val="1"/>
          <w:wAfter w:w="152" w:type="dxa"/>
          <w:trHeight w:val="280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26279B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4028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hmgB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1AC7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3775</w:t>
            </w:r>
          </w:p>
        </w:tc>
        <w:tc>
          <w:tcPr>
            <w:tcW w:w="8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3382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HmgB</w:t>
            </w:r>
            <w:proofErr w:type="spellEnd"/>
          </w:p>
        </w:tc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D72CE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Fumarylacetoacetase</w:t>
            </w:r>
            <w:proofErr w:type="spellEnd"/>
          </w:p>
        </w:tc>
        <w:tc>
          <w:tcPr>
            <w:tcW w:w="36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FA0562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. pertussi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Tohama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I (65/78)</w:t>
            </w:r>
          </w:p>
        </w:tc>
        <w:tc>
          <w:tcPr>
            <w:tcW w:w="14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D2B1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Q7VUG1</w:t>
            </w:r>
          </w:p>
        </w:tc>
      </w:tr>
      <w:tr w:rsidR="008F14AC" w:rsidRPr="00E85C78" w14:paraId="5FE4A5B2" w14:textId="77777777" w:rsidTr="00627FB6">
        <w:trPr>
          <w:gridAfter w:val="1"/>
          <w:wAfter w:w="152" w:type="dxa"/>
          <w:trHeight w:val="280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F91B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2,5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ihydroxy nicotinat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547A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ic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AEAC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7640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C7EB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E</w:t>
            </w:r>
            <w:proofErr w:type="spellEnd"/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74BAA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aleate isomerase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EA748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lcaligenes</w:t>
            </w:r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 xml:space="preserve"> faecali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98/98)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425A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O24766.1</w:t>
            </w:r>
          </w:p>
        </w:tc>
      </w:tr>
      <w:tr w:rsidR="008F14AC" w:rsidRPr="00E85C78" w14:paraId="046DB287" w14:textId="77777777" w:rsidTr="00627FB6">
        <w:trPr>
          <w:gridAfter w:val="1"/>
          <w:wAfter w:w="152" w:type="dxa"/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B5827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A0EA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ic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1023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608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E16B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D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A99E2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-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formylmaleam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eformylase</w:t>
            </w:r>
            <w:proofErr w:type="spellEnd"/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E7BD8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59/73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1FA5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7" w:tooltip="Show report for Q88FY3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Y3.1</w:t>
              </w:r>
            </w:hyperlink>
          </w:p>
        </w:tc>
      </w:tr>
      <w:tr w:rsidR="008F14AC" w:rsidRPr="00E85C78" w14:paraId="73AFFEB4" w14:textId="77777777" w:rsidTr="00627FB6">
        <w:trPr>
          <w:gridAfter w:val="1"/>
          <w:wAfter w:w="152" w:type="dxa"/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668D2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0BA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ic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89F1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607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3F1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X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49FA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2,5-Dihydroxypiridine 5,6-dioxygen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BAD6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55/70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F745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8" w:tooltip="Show report for Q88FY1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Y1.1</w:t>
              </w:r>
            </w:hyperlink>
          </w:p>
        </w:tc>
      </w:tr>
      <w:tr w:rsidR="008F14AC" w:rsidRPr="00E85C78" w14:paraId="45B46043" w14:textId="77777777" w:rsidTr="00627FB6">
        <w:trPr>
          <w:gridAfter w:val="1"/>
          <w:wAfter w:w="152" w:type="dxa"/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CB475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8EB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ic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0DB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607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523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F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A934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aleam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midohydrol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0ED4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43/56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93C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39" w:tooltip="Show report for Q88FY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Y5.1</w:t>
              </w:r>
            </w:hyperlink>
          </w:p>
        </w:tc>
      </w:tr>
      <w:tr w:rsidR="008F14AC" w:rsidRPr="00E85C78" w14:paraId="090F1AE1" w14:textId="77777777" w:rsidTr="00627FB6">
        <w:trPr>
          <w:gridAfter w:val="1"/>
          <w:wAfter w:w="152" w:type="dxa"/>
          <w:trHeight w:val="280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DDD21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925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nic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7AA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590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463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D2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74E2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-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formylmaleam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eformylase</w:t>
            </w:r>
            <w:proofErr w:type="spellEnd"/>
          </w:p>
        </w:tc>
        <w:tc>
          <w:tcPr>
            <w:tcW w:w="3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F830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60/73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2D7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0" w:tgtFrame="lnkK9JJPGT0015" w:tooltip="Show report for Q88FY3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Y3.1</w:t>
              </w:r>
            </w:hyperlink>
          </w:p>
        </w:tc>
      </w:tr>
      <w:tr w:rsidR="008F14AC" w:rsidRPr="00E85C78" w14:paraId="44C4B0D9" w14:textId="77777777" w:rsidTr="00627FB6">
        <w:trPr>
          <w:gridAfter w:val="1"/>
          <w:wAfter w:w="152" w:type="dxa"/>
          <w:trHeight w:val="280"/>
        </w:trPr>
        <w:tc>
          <w:tcPr>
            <w:tcW w:w="1558" w:type="dxa"/>
            <w:vMerge/>
            <w:tcBorders>
              <w:top w:val="nil"/>
              <w:left w:val="nil"/>
              <w:right w:val="nil"/>
            </w:tcBorders>
            <w:hideMark/>
          </w:tcPr>
          <w:p w14:paraId="2386EBE7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14BF4F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nicX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FBEAA0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589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64ED6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X2</w:t>
            </w:r>
          </w:p>
        </w:tc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F4EDEC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2,5-dihydroxypiridine 5,6-dioxygenase</w:t>
            </w:r>
          </w:p>
        </w:tc>
        <w:tc>
          <w:tcPr>
            <w:tcW w:w="36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585E97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55/70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3170E4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1" w:tgtFrame="lnkK9JJPGT0015" w:tooltip="Show report for Q88FY1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Y1.1</w:t>
              </w:r>
            </w:hyperlink>
          </w:p>
        </w:tc>
      </w:tr>
      <w:tr w:rsidR="008F14AC" w:rsidRPr="00E85C78" w14:paraId="5021E447" w14:textId="77777777" w:rsidTr="00627FB6">
        <w:trPr>
          <w:gridAfter w:val="1"/>
          <w:wAfter w:w="152" w:type="dxa"/>
          <w:trHeight w:val="280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C13C63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68DB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nicF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7609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5890</w:t>
            </w:r>
          </w:p>
        </w:tc>
        <w:tc>
          <w:tcPr>
            <w:tcW w:w="8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1B37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icF2</w:t>
            </w:r>
          </w:p>
        </w:tc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F7716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aleam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midohydrolase</w:t>
            </w:r>
          </w:p>
        </w:tc>
        <w:tc>
          <w:tcPr>
            <w:tcW w:w="36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85511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putida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T2440 (43/53)</w:t>
            </w:r>
          </w:p>
        </w:tc>
        <w:tc>
          <w:tcPr>
            <w:tcW w:w="14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4515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2" w:tgtFrame="lnkK9JJPGT0015" w:tooltip="Show report for Q88FY5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88FY5.1</w:t>
              </w:r>
            </w:hyperlink>
          </w:p>
        </w:tc>
      </w:tr>
      <w:tr w:rsidR="008F14AC" w:rsidRPr="00E85C78" w14:paraId="70AB2CB2" w14:textId="77777777" w:rsidTr="00627FB6">
        <w:trPr>
          <w:gridAfter w:val="1"/>
          <w:wAfter w:w="152" w:type="dxa"/>
          <w:trHeight w:val="280"/>
        </w:trPr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F3F57E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Gentisat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1CFAA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dg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EC8FDE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00260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FC0B4D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SdgD</w:t>
            </w:r>
            <w:proofErr w:type="spellEnd"/>
          </w:p>
        </w:tc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EE7ACE6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Gentisate 1,2-dioxygenase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E0BDF6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treptomyces</w:t>
            </w: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p. (37/51)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0E44802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3" w:tooltip="Show report for Q7X284.1" w:history="1">
              <w:r w:rsidRPr="004F3158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Q7X284.1</w:t>
              </w:r>
            </w:hyperlink>
          </w:p>
        </w:tc>
      </w:tr>
      <w:tr w:rsidR="008F14AC" w:rsidRPr="00E85C78" w14:paraId="6E048C49" w14:textId="77777777" w:rsidTr="00627FB6">
        <w:trPr>
          <w:gridAfter w:val="1"/>
          <w:wAfter w:w="152" w:type="dxa"/>
          <w:trHeight w:val="280"/>
        </w:trPr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DE9CCD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32534C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agL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B2309A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3400</w:t>
            </w:r>
          </w:p>
        </w:tc>
        <w:tc>
          <w:tcPr>
            <w:tcW w:w="857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3FF3AF1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agL1</w:t>
            </w:r>
          </w:p>
        </w:tc>
        <w:tc>
          <w:tcPr>
            <w:tcW w:w="34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8515D4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Maleylpyruvate isomerase</w:t>
            </w:r>
          </w:p>
        </w:tc>
        <w:tc>
          <w:tcPr>
            <w:tcW w:w="368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9A33D87" w14:textId="77777777" w:rsidR="008F14AC" w:rsidRPr="004F3158" w:rsidRDefault="008F14AC" w:rsidP="00627F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</w:pPr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s-CL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s-CL"/>
              </w:rPr>
              <w:t>ibrio</w:t>
            </w:r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s-CL"/>
              </w:rPr>
              <w:t xml:space="preserve"> </w:t>
            </w: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s-CL"/>
              </w:rPr>
              <w:t>cholera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  <w:lang w:val="es-CL"/>
              </w:rPr>
              <w:t xml:space="preserve"> N16961 </w:t>
            </w:r>
            <w:r w:rsidRPr="004F3158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s-CL"/>
              </w:rPr>
              <w:t>(46/69)</w:t>
            </w:r>
          </w:p>
        </w:tc>
        <w:tc>
          <w:tcPr>
            <w:tcW w:w="1429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67C6A3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4" w:tgtFrame="lnkKD3DYKAZ014" w:tooltip="Show report for Q9KSB2.1" w:history="1">
              <w:r w:rsidRPr="004F3158">
                <w:rPr>
                  <w:rStyle w:val="Hyperlink"/>
                  <w:rFonts w:ascii="Times New Roman" w:hAnsi="Times New Roman" w:cs="Times New Roman"/>
                  <w:color w:val="auto"/>
                  <w:sz w:val="19"/>
                  <w:szCs w:val="19"/>
                  <w:u w:val="none"/>
                </w:rPr>
                <w:t>Q9KSB2.1</w:t>
              </w:r>
            </w:hyperlink>
          </w:p>
        </w:tc>
      </w:tr>
      <w:tr w:rsidR="008F14AC" w:rsidRPr="00E85C78" w14:paraId="7C8EDB85" w14:textId="77777777" w:rsidTr="00627FB6">
        <w:trPr>
          <w:gridAfter w:val="1"/>
          <w:wAfter w:w="152" w:type="dxa"/>
          <w:trHeight w:val="280"/>
        </w:trPr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86BC76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F8E318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agK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2CDC99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D3M96_11765</w:t>
            </w:r>
          </w:p>
        </w:tc>
        <w:tc>
          <w:tcPr>
            <w:tcW w:w="8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179AF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NagK</w:t>
            </w:r>
            <w:proofErr w:type="spellEnd"/>
          </w:p>
        </w:tc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A1F210" w14:textId="77777777" w:rsidR="008F14AC" w:rsidRPr="004F3158" w:rsidRDefault="008F14AC" w:rsidP="00627FB6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>Fumarylpyruvate</w:t>
            </w:r>
            <w:proofErr w:type="spellEnd"/>
            <w:r w:rsidRPr="004F315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hydrolase</w:t>
            </w:r>
          </w:p>
        </w:tc>
        <w:tc>
          <w:tcPr>
            <w:tcW w:w="36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D05050" w14:textId="77777777" w:rsidR="008F14AC" w:rsidRPr="004F3158" w:rsidRDefault="008F14AC" w:rsidP="00627FB6">
            <w:pPr>
              <w:pStyle w:val="HTMLPreformatted"/>
              <w:ind w:left="-113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4F3158">
              <w:rPr>
                <w:rFonts w:ascii="Times New Roman" w:hAnsi="Times New Roman" w:cs="Times New Roman"/>
                <w:i/>
                <w:sz w:val="19"/>
                <w:szCs w:val="19"/>
              </w:rPr>
              <w:t>Ralstonia</w:t>
            </w:r>
            <w:proofErr w:type="spellEnd"/>
            <w:r w:rsidRPr="004F3158">
              <w:rPr>
                <w:rFonts w:ascii="Times New Roman" w:hAnsi="Times New Roman" w:cs="Times New Roman"/>
                <w:sz w:val="19"/>
                <w:szCs w:val="19"/>
              </w:rPr>
              <w:t xml:space="preserve"> sp. (42/64)</w:t>
            </w:r>
          </w:p>
        </w:tc>
        <w:tc>
          <w:tcPr>
            <w:tcW w:w="14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A5FAAE" w14:textId="77777777" w:rsidR="008F14AC" w:rsidRPr="004F3158" w:rsidRDefault="008F14AC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5" w:tgtFrame="lnkKD42TBWT015" w:tooltip="Show report for O86042.1" w:history="1">
              <w:r w:rsidRPr="004F3158">
                <w:rPr>
                  <w:rStyle w:val="Hyperlink"/>
                  <w:rFonts w:ascii="Times New Roman" w:hAnsi="Times New Roman" w:cs="Times New Roman"/>
                  <w:color w:val="auto"/>
                  <w:sz w:val="19"/>
                  <w:szCs w:val="19"/>
                  <w:u w:val="none"/>
                </w:rPr>
                <w:t>O86042.1</w:t>
              </w:r>
            </w:hyperlink>
          </w:p>
        </w:tc>
      </w:tr>
    </w:tbl>
    <w:p w14:paraId="433CEBA6" w14:textId="77777777" w:rsidR="008F14AC" w:rsidRDefault="008F14AC" w:rsidP="008F14AC">
      <w:pPr>
        <w:rPr>
          <w:rFonts w:ascii="Times New Roman" w:hAnsi="Times New Roman" w:cs="Times New Roman"/>
        </w:rPr>
      </w:pPr>
    </w:p>
    <w:p w14:paraId="0B9E0279" w14:textId="3E78AA15" w:rsidR="008F14AC" w:rsidRPr="00E85C78" w:rsidRDefault="008F14AC" w:rsidP="008F1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1" w:name="_GoBack"/>
      <w:bookmarkEnd w:id="1"/>
    </w:p>
    <w:p w14:paraId="158C9796" w14:textId="77777777" w:rsidR="003B2F9C" w:rsidRPr="008F14AC" w:rsidRDefault="003B2F9C" w:rsidP="008F14AC"/>
    <w:sectPr w:rsidR="003B2F9C" w:rsidRPr="008F14AC" w:rsidSect="008F56C7">
      <w:pgSz w:w="15840" w:h="12240" w:orient="landscape"/>
      <w:pgMar w:top="992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8EB26" w14:textId="77777777" w:rsidR="00646628" w:rsidRDefault="00646628" w:rsidP="006F49F5">
      <w:pPr>
        <w:spacing w:after="0" w:line="240" w:lineRule="auto"/>
      </w:pPr>
      <w:r>
        <w:separator/>
      </w:r>
    </w:p>
  </w:endnote>
  <w:endnote w:type="continuationSeparator" w:id="0">
    <w:p w14:paraId="59CC7FFE" w14:textId="77777777" w:rsidR="00646628" w:rsidRDefault="00646628" w:rsidP="006F4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084673" w14:textId="77777777" w:rsidR="00646628" w:rsidRDefault="00646628" w:rsidP="006F49F5">
      <w:pPr>
        <w:spacing w:after="0" w:line="240" w:lineRule="auto"/>
      </w:pPr>
      <w:r>
        <w:separator/>
      </w:r>
    </w:p>
  </w:footnote>
  <w:footnote w:type="continuationSeparator" w:id="0">
    <w:p w14:paraId="731ACD88" w14:textId="77777777" w:rsidR="00646628" w:rsidRDefault="00646628" w:rsidP="006F4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B4FCE"/>
    <w:multiLevelType w:val="hybridMultilevel"/>
    <w:tmpl w:val="C278196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8260A"/>
    <w:multiLevelType w:val="hybridMultilevel"/>
    <w:tmpl w:val="F698D444"/>
    <w:lvl w:ilvl="0" w:tplc="3266EC9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9554CC8"/>
    <w:multiLevelType w:val="hybridMultilevel"/>
    <w:tmpl w:val="C6D2147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F3EC0"/>
    <w:multiLevelType w:val="hybridMultilevel"/>
    <w:tmpl w:val="B7A817FE"/>
    <w:lvl w:ilvl="0" w:tplc="625257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E9C36DD"/>
    <w:multiLevelType w:val="hybridMultilevel"/>
    <w:tmpl w:val="2326CAE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CAC"/>
    <w:rsid w:val="00026BD7"/>
    <w:rsid w:val="0002785E"/>
    <w:rsid w:val="0004341A"/>
    <w:rsid w:val="00043EE0"/>
    <w:rsid w:val="00045C92"/>
    <w:rsid w:val="0005271A"/>
    <w:rsid w:val="00071852"/>
    <w:rsid w:val="0007222B"/>
    <w:rsid w:val="0007562A"/>
    <w:rsid w:val="000922FD"/>
    <w:rsid w:val="000A6D88"/>
    <w:rsid w:val="000B2C5C"/>
    <w:rsid w:val="000B31B2"/>
    <w:rsid w:val="000C1696"/>
    <w:rsid w:val="000C7342"/>
    <w:rsid w:val="000E5066"/>
    <w:rsid w:val="000F6AFE"/>
    <w:rsid w:val="001179E9"/>
    <w:rsid w:val="00142A3D"/>
    <w:rsid w:val="0014573A"/>
    <w:rsid w:val="00150047"/>
    <w:rsid w:val="00155D57"/>
    <w:rsid w:val="00160A5A"/>
    <w:rsid w:val="0017713E"/>
    <w:rsid w:val="00194ABC"/>
    <w:rsid w:val="001A7B4C"/>
    <w:rsid w:val="001D12DA"/>
    <w:rsid w:val="001E0FEC"/>
    <w:rsid w:val="001F1A54"/>
    <w:rsid w:val="001F3082"/>
    <w:rsid w:val="00200EFB"/>
    <w:rsid w:val="0021084C"/>
    <w:rsid w:val="00221166"/>
    <w:rsid w:val="002262BD"/>
    <w:rsid w:val="00227FB7"/>
    <w:rsid w:val="00236BEA"/>
    <w:rsid w:val="00251B53"/>
    <w:rsid w:val="00270D62"/>
    <w:rsid w:val="00272E55"/>
    <w:rsid w:val="002751DB"/>
    <w:rsid w:val="00282713"/>
    <w:rsid w:val="002835DB"/>
    <w:rsid w:val="00286C21"/>
    <w:rsid w:val="002B0010"/>
    <w:rsid w:val="002B279C"/>
    <w:rsid w:val="002C4244"/>
    <w:rsid w:val="002D0F3A"/>
    <w:rsid w:val="002E6016"/>
    <w:rsid w:val="00301C6E"/>
    <w:rsid w:val="00310DDC"/>
    <w:rsid w:val="003173BE"/>
    <w:rsid w:val="00323260"/>
    <w:rsid w:val="0032588F"/>
    <w:rsid w:val="0033191B"/>
    <w:rsid w:val="00331B36"/>
    <w:rsid w:val="00355D55"/>
    <w:rsid w:val="00361B3C"/>
    <w:rsid w:val="00372F18"/>
    <w:rsid w:val="003778B6"/>
    <w:rsid w:val="00380E8A"/>
    <w:rsid w:val="00381EF9"/>
    <w:rsid w:val="00382974"/>
    <w:rsid w:val="003862E9"/>
    <w:rsid w:val="00394AD4"/>
    <w:rsid w:val="003B2F9C"/>
    <w:rsid w:val="003B717A"/>
    <w:rsid w:val="003D0341"/>
    <w:rsid w:val="003D5955"/>
    <w:rsid w:val="003E1D9A"/>
    <w:rsid w:val="00411608"/>
    <w:rsid w:val="00434505"/>
    <w:rsid w:val="00454334"/>
    <w:rsid w:val="00467902"/>
    <w:rsid w:val="0048454B"/>
    <w:rsid w:val="004851E4"/>
    <w:rsid w:val="004A6AE1"/>
    <w:rsid w:val="004B2BFF"/>
    <w:rsid w:val="004D5FE9"/>
    <w:rsid w:val="004D74C7"/>
    <w:rsid w:val="004E1570"/>
    <w:rsid w:val="004F3158"/>
    <w:rsid w:val="00516221"/>
    <w:rsid w:val="005234F7"/>
    <w:rsid w:val="00577156"/>
    <w:rsid w:val="005826D4"/>
    <w:rsid w:val="00583950"/>
    <w:rsid w:val="005A6096"/>
    <w:rsid w:val="00621549"/>
    <w:rsid w:val="006251F1"/>
    <w:rsid w:val="00632D1B"/>
    <w:rsid w:val="00632E47"/>
    <w:rsid w:val="0063632F"/>
    <w:rsid w:val="00646628"/>
    <w:rsid w:val="006507D3"/>
    <w:rsid w:val="00651403"/>
    <w:rsid w:val="006579D7"/>
    <w:rsid w:val="00661F71"/>
    <w:rsid w:val="0068160A"/>
    <w:rsid w:val="006A0BCD"/>
    <w:rsid w:val="006A612A"/>
    <w:rsid w:val="006B27F1"/>
    <w:rsid w:val="006C6FAA"/>
    <w:rsid w:val="006E03DB"/>
    <w:rsid w:val="006F1A89"/>
    <w:rsid w:val="006F49F5"/>
    <w:rsid w:val="006F50CF"/>
    <w:rsid w:val="00714368"/>
    <w:rsid w:val="007179ED"/>
    <w:rsid w:val="007256FB"/>
    <w:rsid w:val="007409AC"/>
    <w:rsid w:val="00764DF9"/>
    <w:rsid w:val="00782CAC"/>
    <w:rsid w:val="00785F75"/>
    <w:rsid w:val="007A4270"/>
    <w:rsid w:val="007F7E9C"/>
    <w:rsid w:val="00810FE9"/>
    <w:rsid w:val="0081130E"/>
    <w:rsid w:val="00814324"/>
    <w:rsid w:val="008566A8"/>
    <w:rsid w:val="008648E2"/>
    <w:rsid w:val="0088425E"/>
    <w:rsid w:val="008A0EB2"/>
    <w:rsid w:val="008A6DD7"/>
    <w:rsid w:val="008B40B5"/>
    <w:rsid w:val="008C0A1A"/>
    <w:rsid w:val="008D011F"/>
    <w:rsid w:val="008D10B4"/>
    <w:rsid w:val="008D51E3"/>
    <w:rsid w:val="008E22B2"/>
    <w:rsid w:val="008F14AC"/>
    <w:rsid w:val="008F56C7"/>
    <w:rsid w:val="00912DFA"/>
    <w:rsid w:val="00931F46"/>
    <w:rsid w:val="0094139E"/>
    <w:rsid w:val="00950373"/>
    <w:rsid w:val="00960E3E"/>
    <w:rsid w:val="00961776"/>
    <w:rsid w:val="009629DA"/>
    <w:rsid w:val="00964608"/>
    <w:rsid w:val="00971E0C"/>
    <w:rsid w:val="009732CE"/>
    <w:rsid w:val="00985A6C"/>
    <w:rsid w:val="009A3A55"/>
    <w:rsid w:val="009B7025"/>
    <w:rsid w:val="009D28B1"/>
    <w:rsid w:val="00A05971"/>
    <w:rsid w:val="00A07912"/>
    <w:rsid w:val="00A137AC"/>
    <w:rsid w:val="00A14B70"/>
    <w:rsid w:val="00A339A2"/>
    <w:rsid w:val="00A5067E"/>
    <w:rsid w:val="00A73EB0"/>
    <w:rsid w:val="00AD6B7D"/>
    <w:rsid w:val="00AD6EF3"/>
    <w:rsid w:val="00AE4BC3"/>
    <w:rsid w:val="00B0065B"/>
    <w:rsid w:val="00B01A1B"/>
    <w:rsid w:val="00B50263"/>
    <w:rsid w:val="00B5546E"/>
    <w:rsid w:val="00B64538"/>
    <w:rsid w:val="00B6646E"/>
    <w:rsid w:val="00B70E77"/>
    <w:rsid w:val="00B81328"/>
    <w:rsid w:val="00BE0193"/>
    <w:rsid w:val="00BE1802"/>
    <w:rsid w:val="00BF01B6"/>
    <w:rsid w:val="00BF35EA"/>
    <w:rsid w:val="00C16D97"/>
    <w:rsid w:val="00C26953"/>
    <w:rsid w:val="00C30FB7"/>
    <w:rsid w:val="00C32C4D"/>
    <w:rsid w:val="00C35D94"/>
    <w:rsid w:val="00C36A8E"/>
    <w:rsid w:val="00C4065C"/>
    <w:rsid w:val="00C411C7"/>
    <w:rsid w:val="00C43516"/>
    <w:rsid w:val="00C71BAD"/>
    <w:rsid w:val="00C72E04"/>
    <w:rsid w:val="00CE18DF"/>
    <w:rsid w:val="00CE6214"/>
    <w:rsid w:val="00CE7FA1"/>
    <w:rsid w:val="00D20DEB"/>
    <w:rsid w:val="00D51045"/>
    <w:rsid w:val="00D675EC"/>
    <w:rsid w:val="00D72BF4"/>
    <w:rsid w:val="00D77A44"/>
    <w:rsid w:val="00D9097D"/>
    <w:rsid w:val="00DA5CE3"/>
    <w:rsid w:val="00DB5C8B"/>
    <w:rsid w:val="00DB6EFD"/>
    <w:rsid w:val="00DB7D4B"/>
    <w:rsid w:val="00DD7885"/>
    <w:rsid w:val="00DF3582"/>
    <w:rsid w:val="00DF42CD"/>
    <w:rsid w:val="00E24E4E"/>
    <w:rsid w:val="00E309FD"/>
    <w:rsid w:val="00E32B4E"/>
    <w:rsid w:val="00E412F2"/>
    <w:rsid w:val="00E62589"/>
    <w:rsid w:val="00E71552"/>
    <w:rsid w:val="00E77AF0"/>
    <w:rsid w:val="00E83F71"/>
    <w:rsid w:val="00E85551"/>
    <w:rsid w:val="00E85C78"/>
    <w:rsid w:val="00EA2677"/>
    <w:rsid w:val="00EB0351"/>
    <w:rsid w:val="00EB5A1F"/>
    <w:rsid w:val="00EC3F04"/>
    <w:rsid w:val="00EC51C1"/>
    <w:rsid w:val="00EE07FF"/>
    <w:rsid w:val="00EF26FB"/>
    <w:rsid w:val="00F103F2"/>
    <w:rsid w:val="00F26388"/>
    <w:rsid w:val="00F44B9A"/>
    <w:rsid w:val="00F74DB3"/>
    <w:rsid w:val="00F77C2A"/>
    <w:rsid w:val="00F77DA2"/>
    <w:rsid w:val="00F77F79"/>
    <w:rsid w:val="00F87C49"/>
    <w:rsid w:val="00F90C6E"/>
    <w:rsid w:val="00F9707F"/>
    <w:rsid w:val="00FC75FD"/>
    <w:rsid w:val="00FE11E4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0F0C2"/>
  <w15:chartTrackingRefBased/>
  <w15:docId w15:val="{8B04B61B-DFC9-4C39-9838-951071007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2CA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9F5"/>
  </w:style>
  <w:style w:type="paragraph" w:styleId="Footer">
    <w:name w:val="footer"/>
    <w:basedOn w:val="Normal"/>
    <w:link w:val="Foot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9F5"/>
  </w:style>
  <w:style w:type="character" w:styleId="CommentReference">
    <w:name w:val="annotation reference"/>
    <w:basedOn w:val="DefaultParagraphFont"/>
    <w:uiPriority w:val="99"/>
    <w:semiHidden/>
    <w:unhideWhenUsed/>
    <w:rsid w:val="00EC3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F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F04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71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715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E157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E11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6166146?report=genbank&amp;log$=protalign&amp;blast_rank=1&amp;RID=KGS1YBYF014" TargetMode="External"/><Relationship Id="rId18" Type="http://schemas.openxmlformats.org/officeDocument/2006/relationships/hyperlink" Target="https://www.ncbi.nlm.nih.gov/protein/75408934?report=genbank&amp;log$=protalign&amp;blast_rank=1&amp;RID=M5FKFFVS014" TargetMode="External"/><Relationship Id="rId26" Type="http://schemas.openxmlformats.org/officeDocument/2006/relationships/hyperlink" Target="https://www.ncbi.nlm.nih.gov/protein/Q47B13.1?report=genbank&amp;log$=protalign&amp;blast_rank=1&amp;RID=K9MED0HP01R" TargetMode="External"/><Relationship Id="rId39" Type="http://schemas.openxmlformats.org/officeDocument/2006/relationships/hyperlink" Target="https://www.ncbi.nlm.nih.gov/protein/81440186?report=genbank&amp;log$=protalign&amp;blast_rank=1&amp;RID=MNV7NV2V015" TargetMode="External"/><Relationship Id="rId21" Type="http://schemas.openxmlformats.org/officeDocument/2006/relationships/hyperlink" Target="https://www.ncbi.nlm.nih.gov/protein/81441141?report=genbank&amp;log$=protalign&amp;blast_rank=1&amp;RID=M5FKFFVS014" TargetMode="External"/><Relationship Id="rId34" Type="http://schemas.openxmlformats.org/officeDocument/2006/relationships/hyperlink" Target="https://www.ncbi.nlm.nih.gov/protein/3334290?report=genbank&amp;log$=protalign&amp;blast_rank=1&amp;RID=KDS0HRAK015" TargetMode="External"/><Relationship Id="rId42" Type="http://schemas.openxmlformats.org/officeDocument/2006/relationships/hyperlink" Target="https://www.ncbi.nlm.nih.gov/protein/Q88FY5.1?report=genbank&amp;log$=protalign&amp;blast_rank=1&amp;RID=K9JJPGT0015" TargetMode="External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rotein/129717?report=genbank&amp;log$=protalign&amp;blast_rank=1&amp;RID=M5FKFFVS014" TargetMode="External"/><Relationship Id="rId29" Type="http://schemas.openxmlformats.org/officeDocument/2006/relationships/hyperlink" Target="https://www.ncbi.nlm.nih.gov/protein/3025248?report=genbank&amp;log$=protalign&amp;blast_rank=1&amp;RID=KDS0HRAK015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rotein/1172040?report=genbank&amp;log$=protalign&amp;blast_rank=1&amp;RID=KGS1YBYF014" TargetMode="External"/><Relationship Id="rId24" Type="http://schemas.openxmlformats.org/officeDocument/2006/relationships/hyperlink" Target="https://www.ncbi.nlm.nih.gov/protein/Q49KF9.1?report=genbank&amp;log$=protalign&amp;blast_rank=1&amp;RID=K9TNEXCV014" TargetMode="External"/><Relationship Id="rId32" Type="http://schemas.openxmlformats.org/officeDocument/2006/relationships/hyperlink" Target="https://www.ncbi.nlm.nih.gov/protein/13632702?report=genbank&amp;log$=protalign&amp;blast_rank=1&amp;RID=KDS0HRAK015" TargetMode="External"/><Relationship Id="rId37" Type="http://schemas.openxmlformats.org/officeDocument/2006/relationships/hyperlink" Target="https://www.ncbi.nlm.nih.gov/protein/81586024?report=genbank&amp;log$=protalign&amp;blast_rank=1&amp;RID=MNV7NV2V015" TargetMode="External"/><Relationship Id="rId40" Type="http://schemas.openxmlformats.org/officeDocument/2006/relationships/hyperlink" Target="https://www.ncbi.nlm.nih.gov/protein/Q88FY3.1?report=genbank&amp;log$=protalign&amp;blast_rank=1&amp;RID=K9JJPGT0015" TargetMode="External"/><Relationship Id="rId45" Type="http://schemas.openxmlformats.org/officeDocument/2006/relationships/hyperlink" Target="https://www.ncbi.nlm.nih.gov/protein/O86042.1?report=genbank&amp;log$=protalign&amp;blast_rank=2&amp;RID=KD42TBWT01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rotein/75488711?report=genbank&amp;log$=protalign&amp;blast_rank=1&amp;RID=M5FKFFVS014" TargetMode="External"/><Relationship Id="rId23" Type="http://schemas.openxmlformats.org/officeDocument/2006/relationships/hyperlink" Target="https://www.ncbi.nlm.nih.gov/protein/A6TAC7.1?report=genbank&amp;log$=protalign&amp;blast_rank=1&amp;RID=K9RH5T3M014" TargetMode="External"/><Relationship Id="rId28" Type="http://schemas.openxmlformats.org/officeDocument/2006/relationships/hyperlink" Target="https://www.ncbi.nlm.nih.gov/protein/3025108?report=genbank&amp;log$=protalign&amp;blast_rank=1&amp;RID=KDS0HRAK015" TargetMode="External"/><Relationship Id="rId36" Type="http://schemas.openxmlformats.org/officeDocument/2006/relationships/hyperlink" Target="https://www.ncbi.nlm.nih.gov/protein/123514473?report=genbank&amp;log$=protalign&amp;blast_rank=1&amp;RID=MGX33TPT013" TargetMode="External"/><Relationship Id="rId10" Type="http://schemas.openxmlformats.org/officeDocument/2006/relationships/hyperlink" Target="https://www.ncbi.nlm.nih.gov/protein/115695?report=genbank&amp;log$=protalign&amp;blast_rank=1&amp;RID=KGS1YBYF014" TargetMode="External"/><Relationship Id="rId19" Type="http://schemas.openxmlformats.org/officeDocument/2006/relationships/hyperlink" Target="https://www.ncbi.nlm.nih.gov/protein/75411441?report=genbank&amp;log$=protalign&amp;blast_rank=1&amp;RID=M5FKFFVS014" TargetMode="External"/><Relationship Id="rId31" Type="http://schemas.openxmlformats.org/officeDocument/2006/relationships/hyperlink" Target="https://www.ncbi.nlm.nih.gov/protein/269849642?report=genbank&amp;log$=protalign&amp;blast_rank=1&amp;RID=KDS0HRAK015" TargetMode="External"/><Relationship Id="rId44" Type="http://schemas.openxmlformats.org/officeDocument/2006/relationships/hyperlink" Target="https://www.ncbi.nlm.nih.gov/protein/Q9KSB2.1?report=genbank&amp;log$=protalign&amp;blast_rank=1&amp;RID=KD3DYKAZ01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6014740?report=genbank&amp;log$=protalign&amp;blast_rank=1&amp;RID=KGS1YBYF014" TargetMode="External"/><Relationship Id="rId14" Type="http://schemas.openxmlformats.org/officeDocument/2006/relationships/hyperlink" Target="https://www.ncbi.nlm.nih.gov/protein/6014743?report=genbank&amp;log$=protalign&amp;blast_rank=1&amp;RID=KGS1YBYF014" TargetMode="External"/><Relationship Id="rId22" Type="http://schemas.openxmlformats.org/officeDocument/2006/relationships/hyperlink" Target="https://www.ncbi.nlm.nih.gov/protein/Q9F9U5.1?report=genbank&amp;log$=protalign&amp;blast_rank=1&amp;RID=K9RH5T3M014" TargetMode="External"/><Relationship Id="rId27" Type="http://schemas.openxmlformats.org/officeDocument/2006/relationships/hyperlink" Target="https://www.ncbi.nlm.nih.gov/protein/P77589.2?report=genbank&amp;log$=protalign&amp;blast_rank=1&amp;RID=K9MED0HP01R" TargetMode="External"/><Relationship Id="rId30" Type="http://schemas.openxmlformats.org/officeDocument/2006/relationships/hyperlink" Target="https://www.ncbi.nlm.nih.gov/protein/3025109?report=genbank&amp;log$=protalign&amp;blast_rank=1&amp;RID=KDS0HRAK015" TargetMode="External"/><Relationship Id="rId35" Type="http://schemas.openxmlformats.org/officeDocument/2006/relationships/hyperlink" Target="http://www.uniprot.org/uniprot/P57109" TargetMode="External"/><Relationship Id="rId43" Type="http://schemas.openxmlformats.org/officeDocument/2006/relationships/hyperlink" Target="https://www.ncbi.nlm.nih.gov/protein/75388302?report=genbank&amp;log$=protalign&amp;blast_rank=1&amp;RID=MJCVGEBC013" TargetMode="External"/><Relationship Id="rId8" Type="http://schemas.openxmlformats.org/officeDocument/2006/relationships/hyperlink" Target="https://www.ncbi.nlm.nih.gov/protein/5915888?report=genbank&amp;log$=protalign&amp;blast_rank=1&amp;RID=KGS1YBYF014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protein/60392887?report=genbank&amp;log$=protalign&amp;blast_rank=1&amp;RID=KGS1YBYF014" TargetMode="External"/><Relationship Id="rId17" Type="http://schemas.openxmlformats.org/officeDocument/2006/relationships/hyperlink" Target="https://www.ncbi.nlm.nih.gov/protein/129716?report=genbank&amp;log$=protalign&amp;blast_rank=1&amp;RID=M5FKFFVS014" TargetMode="External"/><Relationship Id="rId25" Type="http://schemas.openxmlformats.org/officeDocument/2006/relationships/hyperlink" Target="https://www.ncbi.nlm.nih.gov/protein/Q0K3S6.1?report=genbank&amp;log$=protalign&amp;blast_rank=1&amp;RID=K9TNEXCV014" TargetMode="External"/><Relationship Id="rId33" Type="http://schemas.openxmlformats.org/officeDocument/2006/relationships/hyperlink" Target="https://www.ncbi.nlm.nih.gov/protein/P77455.1?report=genbank&amp;log$=protalign&amp;blast_rank=2&amp;RID=K9AAN74601R" TargetMode="External"/><Relationship Id="rId38" Type="http://schemas.openxmlformats.org/officeDocument/2006/relationships/hyperlink" Target="https://www.ncbi.nlm.nih.gov/protein/81440183?report=genbank&amp;log$=protalign&amp;blast_rank=1&amp;RID=MNV7NV2V015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www.ncbi.nlm.nih.gov/protein/6093655?report=genbank&amp;log$=protalign&amp;blast_rank=1&amp;RID=M5FKFFVS014" TargetMode="External"/><Relationship Id="rId41" Type="http://schemas.openxmlformats.org/officeDocument/2006/relationships/hyperlink" Target="https://www.ncbi.nlm.nih.gov/protein/Q88FY1.1?report=genbank&amp;log$=protalign&amp;blast_rank=1&amp;RID=K9JJPGT0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BFE81-494E-4D63-84A3-7837E5E5D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8</Words>
  <Characters>8711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toide Duran</dc:creator>
  <cp:keywords/>
  <dc:description/>
  <cp:lastModifiedBy>Roberto Eduardo Duran Vargas (roberto.duran)</cp:lastModifiedBy>
  <cp:revision>2</cp:revision>
  <cp:lastPrinted>2018-07-04T20:27:00Z</cp:lastPrinted>
  <dcterms:created xsi:type="dcterms:W3CDTF">2019-03-08T23:51:00Z</dcterms:created>
  <dcterms:modified xsi:type="dcterms:W3CDTF">2019-03-08T23:51:00Z</dcterms:modified>
</cp:coreProperties>
</file>